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4C3E" w:rsidRPr="00F668E0" w:rsidRDefault="00951CBC" w:rsidP="00FE4C3E">
      <w:pPr>
        <w:spacing w:line="276" w:lineRule="auto"/>
        <w:outlineLvl w:val="2"/>
        <w:rPr>
          <w:b/>
          <w:bCs/>
          <w:sz w:val="32"/>
          <w:lang w:val="en-US"/>
        </w:rPr>
      </w:pPr>
      <w:r w:rsidRPr="00F668E0">
        <w:rPr>
          <w:b/>
          <w:bCs/>
          <w:sz w:val="32"/>
          <w:lang w:val="en-US"/>
        </w:rPr>
        <w:t>Appendix S3</w:t>
      </w:r>
      <w:r w:rsidR="00F668E0">
        <w:rPr>
          <w:b/>
          <w:bCs/>
          <w:sz w:val="32"/>
          <w:lang w:val="en-US"/>
        </w:rPr>
        <w:t>:</w:t>
      </w:r>
      <w:r w:rsidR="00E13A37">
        <w:rPr>
          <w:b/>
          <w:bCs/>
          <w:sz w:val="32"/>
          <w:lang w:val="en-US"/>
        </w:rPr>
        <w:t xml:space="preserve"> R function for Marxan batch run</w:t>
      </w:r>
      <w:bookmarkStart w:id="0" w:name="_GoBack"/>
      <w:bookmarkEnd w:id="0"/>
    </w:p>
    <w:p w:rsidR="00D664D9" w:rsidRPr="0055334A" w:rsidRDefault="00D664D9" w:rsidP="00FE4C3E">
      <w:pPr>
        <w:spacing w:line="276" w:lineRule="auto"/>
        <w:outlineLvl w:val="2"/>
        <w:rPr>
          <w:b/>
          <w:bCs/>
          <w:lang w:val="en-US"/>
        </w:rPr>
      </w:pP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>#bare bone run with standard input files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>mm &lt;- marxan()</w:t>
      </w:r>
    </w:p>
    <w:p w:rsidR="00D664D9" w:rsidRPr="0055334A" w:rsidRDefault="00D664D9" w:rsidP="00D664D9">
      <w:pPr>
        <w:outlineLvl w:val="2"/>
        <w:rPr>
          <w:bCs/>
          <w:lang w:val="en-US"/>
        </w:rPr>
      </w:pPr>
    </w:p>
    <w:p w:rsidR="00D664D9" w:rsidRPr="0055334A" w:rsidRDefault="00D664D9" w:rsidP="00D664D9">
      <w:pPr>
        <w:outlineLvl w:val="2"/>
        <w:rPr>
          <w:bCs/>
          <w:lang w:val="en-US"/>
        </w:rPr>
      </w:pP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>#batch run with SPF, BLM, NREPS, NITNS changing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>spf &lt;- c(1,5,10,15,20)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>blm &lt;- c(0, 0.1, 0.2, 0.5, 1)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>nreps &lt;- c(10, 20, 50, 100)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>nitns &lt;- c(10000, 100000, 1000000, 10000000)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mm &lt;- marxan(pu="pu_non_st.csv", 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           puvsp="puvsp_non_st.csv", 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           spec="spec_non_st.csv", 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           bound="bound_non_st.csv",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           spf=spf, blm=blm, nreps=nreps, nitns=nitns, scenname="Full")</w:t>
      </w:r>
    </w:p>
    <w:p w:rsidR="00D664D9" w:rsidRPr="0055334A" w:rsidRDefault="00D664D9" w:rsidP="00D664D9">
      <w:pPr>
        <w:outlineLvl w:val="2"/>
        <w:rPr>
          <w:bCs/>
          <w:lang w:val="en-US"/>
        </w:rPr>
      </w:pP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>##################################################################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>##################################################################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>## R script for Marxan batch run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>## returns data.frames of the best solutions, summed solutions,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>## and the summary tables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>##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>## Parts based on code by Paulo Cardoso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>## (http://lists.science.uq.edu.au/pipermail/marxan/2008-May/000319.html)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>##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>## Author: Richard Schuster (mail@richard-schuster.com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>## 11 July 2013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>##################################################################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>##################################################################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>marxan &lt;- function(pu="pu.dat", puvsp="puvsp2.dat", spec="spec.dat", bound="", spf=1,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                 blm=0, nitns=100000, nreps=10, scenname="", indir=getwd(), outdir=getwd() ){</w:t>
      </w:r>
    </w:p>
    <w:p w:rsidR="00D664D9" w:rsidRPr="0055334A" w:rsidRDefault="00D664D9" w:rsidP="00D664D9">
      <w:pPr>
        <w:outlineLvl w:val="2"/>
        <w:rPr>
          <w:bCs/>
          <w:lang w:val="en-US"/>
        </w:rPr>
      </w:pPr>
    </w:p>
    <w:p w:rsidR="00D664D9" w:rsidRPr="0055334A" w:rsidRDefault="00D664D9" w:rsidP="00D664D9">
      <w:pPr>
        <w:outlineLvl w:val="2"/>
        <w:rPr>
          <w:bCs/>
          <w:lang w:val="en-US"/>
        </w:rPr>
      </w:pP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## Read and obtain Input.dat parameters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if(file.exists("input.dat"))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  input.file&lt;-dir(pattern="input.dat")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else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  stop("input.dat file not found")</w:t>
      </w:r>
    </w:p>
    <w:p w:rsidR="00D664D9" w:rsidRPr="0055334A" w:rsidRDefault="00D664D9" w:rsidP="00D664D9">
      <w:pPr>
        <w:outlineLvl w:val="2"/>
        <w:rPr>
          <w:bCs/>
          <w:lang w:val="en-US"/>
        </w:rPr>
      </w:pP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input&lt;-readLines(input.file[1],n=-1)</w:t>
      </w:r>
    </w:p>
    <w:p w:rsidR="00D664D9" w:rsidRPr="0055334A" w:rsidRDefault="00D664D9" w:rsidP="00D664D9">
      <w:pPr>
        <w:outlineLvl w:val="2"/>
        <w:rPr>
          <w:bCs/>
          <w:lang w:val="en-US"/>
        </w:rPr>
      </w:pP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## Set input and output directories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txt &lt;- "INPUTDIR"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input[grep(txt, input)]&lt;-paste(txt,sprintf("%s/input",indir))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txt &lt;- "OUTPUTDIR"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input[grep(txt, input)]&lt;-paste(txt,sprintf("%s/output",outdir))</w:t>
      </w:r>
    </w:p>
    <w:p w:rsidR="00D664D9" w:rsidRPr="0055334A" w:rsidRDefault="00D664D9" w:rsidP="00D664D9">
      <w:pPr>
        <w:outlineLvl w:val="2"/>
        <w:rPr>
          <w:bCs/>
          <w:lang w:val="en-US"/>
        </w:rPr>
      </w:pPr>
    </w:p>
    <w:p w:rsidR="00D664D9" w:rsidRPr="0055334A" w:rsidRDefault="00D664D9" w:rsidP="00D664D9">
      <w:pPr>
        <w:outlineLvl w:val="2"/>
        <w:rPr>
          <w:bCs/>
          <w:lang w:val="en-US"/>
        </w:rPr>
      </w:pPr>
    </w:p>
    <w:p w:rsidR="00D664D9" w:rsidRPr="0055334A" w:rsidRDefault="00D664D9" w:rsidP="00D664D9">
      <w:pPr>
        <w:outlineLvl w:val="2"/>
        <w:rPr>
          <w:bCs/>
          <w:lang w:val="en-US"/>
        </w:rPr>
      </w:pP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## Create data frame for later use with GIS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lastRenderedPageBreak/>
        <w:t xml:space="preserve">  txt &lt;- "PUNAME"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input[grep(txt, input)]&lt;-paste("PUNAME",pu) # pu file</w:t>
      </w:r>
    </w:p>
    <w:p w:rsidR="00D664D9" w:rsidRPr="0055334A" w:rsidRDefault="00D664D9" w:rsidP="00D664D9">
      <w:pPr>
        <w:outlineLvl w:val="2"/>
        <w:rPr>
          <w:bCs/>
          <w:lang w:val="en-US"/>
        </w:rPr>
      </w:pPr>
    </w:p>
    <w:p w:rsidR="00D664D9" w:rsidRPr="0055334A" w:rsidRDefault="00D664D9" w:rsidP="00D664D9">
      <w:pPr>
        <w:outlineLvl w:val="2"/>
        <w:rPr>
          <w:bCs/>
          <w:lang w:val="en-US"/>
        </w:rPr>
      </w:pP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txt &lt;- "PUVSPRNAME"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input[grep(txt, input)]&lt;-paste(txt,puvsp) # Puvsp file name in input.dat</w:t>
      </w:r>
    </w:p>
    <w:p w:rsidR="00D664D9" w:rsidRPr="0055334A" w:rsidRDefault="00D664D9" w:rsidP="00D664D9">
      <w:pPr>
        <w:outlineLvl w:val="2"/>
        <w:rPr>
          <w:bCs/>
          <w:lang w:val="en-US"/>
        </w:rPr>
      </w:pP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spffr &lt;- read.csv((file=sprintf("%s/input/%s",indir,spec)))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txt &lt;- "SPECNAME"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input[grep(txt, input)]&lt;-paste(txt,spec) # Spec file name in input.dat</w:t>
      </w:r>
    </w:p>
    <w:p w:rsidR="00D664D9" w:rsidRPr="0055334A" w:rsidRDefault="00D664D9" w:rsidP="00D664D9">
      <w:pPr>
        <w:outlineLvl w:val="2"/>
        <w:rPr>
          <w:bCs/>
          <w:lang w:val="en-US"/>
        </w:rPr>
      </w:pP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#Boundary file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txt &lt;- "BOUNDNAME"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input[grep(txt, input)]&lt;-paste(txt,bound) # pu file</w:t>
      </w:r>
    </w:p>
    <w:p w:rsidR="00D664D9" w:rsidRPr="0055334A" w:rsidRDefault="00D664D9" w:rsidP="00D664D9">
      <w:pPr>
        <w:outlineLvl w:val="2"/>
        <w:rPr>
          <w:bCs/>
          <w:lang w:val="en-US"/>
        </w:rPr>
      </w:pPr>
    </w:p>
    <w:p w:rsidR="00D664D9" w:rsidRPr="0055334A" w:rsidRDefault="00D664D9" w:rsidP="00D664D9">
      <w:pPr>
        <w:outlineLvl w:val="2"/>
        <w:rPr>
          <w:bCs/>
          <w:lang w:val="en-US"/>
        </w:rPr>
      </w:pP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#gsub(" ","",substr(input[grep(txt, input)],nchar(txt)+1,nchar(input[grep(txt, input)])), fixed=T)</w:t>
      </w:r>
    </w:p>
    <w:p w:rsidR="00D664D9" w:rsidRPr="0055334A" w:rsidRDefault="00D664D9" w:rsidP="00D664D9">
      <w:pPr>
        <w:outlineLvl w:val="2"/>
        <w:rPr>
          <w:bCs/>
          <w:lang w:val="en-US"/>
        </w:rPr>
      </w:pP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pufr &lt;- read.csv((file=sprintf("%s/input/%s",indir,pu)))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ssolnfr &lt;- bestfr &lt;- data.frame(ID= pufr$id)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summed &lt;- list(TimeStamp=date())</w:t>
      </w:r>
    </w:p>
    <w:p w:rsidR="00D664D9" w:rsidRPr="0055334A" w:rsidRDefault="00D664D9" w:rsidP="00D664D9">
      <w:pPr>
        <w:outlineLvl w:val="2"/>
        <w:rPr>
          <w:bCs/>
          <w:lang w:val="en-US"/>
        </w:rPr>
      </w:pPr>
    </w:p>
    <w:p w:rsidR="00D664D9" w:rsidRPr="0055334A" w:rsidRDefault="00D664D9" w:rsidP="00D664D9">
      <w:pPr>
        <w:outlineLvl w:val="2"/>
        <w:rPr>
          <w:bCs/>
          <w:lang w:val="en-US"/>
        </w:rPr>
      </w:pP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####################### Step 2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##################################################################</w:t>
      </w:r>
    </w:p>
    <w:p w:rsidR="00D664D9" w:rsidRPr="0055334A" w:rsidRDefault="00D664D9" w:rsidP="00D664D9">
      <w:pPr>
        <w:outlineLvl w:val="2"/>
        <w:rPr>
          <w:bCs/>
          <w:lang w:val="en-US"/>
        </w:rPr>
      </w:pP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##Loop for sequential sfp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kk &lt;- 2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for(ii in 1:length(spf)) {</w:t>
      </w:r>
    </w:p>
    <w:p w:rsidR="00D664D9" w:rsidRPr="0055334A" w:rsidRDefault="00D664D9" w:rsidP="00D664D9">
      <w:pPr>
        <w:outlineLvl w:val="2"/>
        <w:rPr>
          <w:bCs/>
          <w:lang w:val="en-US"/>
        </w:rPr>
      </w:pP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  #species penalty factor needs tp be set and saved win spec file for each run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  spffr$spf &lt;- spf[ii]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  write.csv(spffr, sprintf("%s/input/%s",indir,spec), row.names = FALSE)</w:t>
      </w:r>
    </w:p>
    <w:p w:rsidR="00D664D9" w:rsidRPr="0055334A" w:rsidRDefault="00D664D9" w:rsidP="00D664D9">
      <w:pPr>
        <w:outlineLvl w:val="2"/>
        <w:rPr>
          <w:bCs/>
          <w:lang w:val="en-US"/>
        </w:rPr>
      </w:pPr>
    </w:p>
    <w:p w:rsidR="00D664D9" w:rsidRPr="0055334A" w:rsidRDefault="00D664D9" w:rsidP="00D664D9">
      <w:pPr>
        <w:outlineLvl w:val="2"/>
        <w:rPr>
          <w:bCs/>
          <w:lang w:val="en-US"/>
        </w:rPr>
      </w:pP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  ## Loop for sequential Marxan Runs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  for(jj in 1:length(blm)){</w:t>
      </w:r>
    </w:p>
    <w:p w:rsidR="00D664D9" w:rsidRPr="0055334A" w:rsidRDefault="00D664D9" w:rsidP="00D664D9">
      <w:pPr>
        <w:outlineLvl w:val="2"/>
        <w:rPr>
          <w:bCs/>
          <w:lang w:val="en-US"/>
        </w:rPr>
      </w:pP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    ## Input.dat parameters ##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    txt &lt;- "BLM"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    input[grep(txt, input)]&lt;-paste(txt,blm[jj]) # BLM in input.dat</w:t>
      </w:r>
    </w:p>
    <w:p w:rsidR="00D664D9" w:rsidRPr="0055334A" w:rsidRDefault="00D664D9" w:rsidP="00D664D9">
      <w:pPr>
        <w:outlineLvl w:val="2"/>
        <w:rPr>
          <w:bCs/>
          <w:lang w:val="en-US"/>
        </w:rPr>
      </w:pP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    for (ll in 1:length(nreps)){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      txt &lt;- "NUMREPS"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      input[grep(txt, input)]&lt;-paste(txt,nreps[ll]) # Number of runs in input.dat</w:t>
      </w:r>
    </w:p>
    <w:p w:rsidR="00D664D9" w:rsidRPr="0055334A" w:rsidRDefault="00D664D9" w:rsidP="00D664D9">
      <w:pPr>
        <w:outlineLvl w:val="2"/>
        <w:rPr>
          <w:bCs/>
          <w:lang w:val="en-US"/>
        </w:rPr>
      </w:pP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      for (mm in 1:length(nitns)){</w:t>
      </w:r>
    </w:p>
    <w:p w:rsidR="00D664D9" w:rsidRPr="0055334A" w:rsidRDefault="00D664D9" w:rsidP="00D664D9">
      <w:pPr>
        <w:outlineLvl w:val="2"/>
        <w:rPr>
          <w:bCs/>
          <w:lang w:val="en-US"/>
        </w:rPr>
      </w:pP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        txt &lt;- "NUMITNS"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        input[grep(txt, input)]&lt;-paste(txt,sprintf("%i",nitns[mm])) # Number of runs in input.dat</w:t>
      </w:r>
    </w:p>
    <w:p w:rsidR="00D664D9" w:rsidRPr="0055334A" w:rsidRDefault="00D664D9" w:rsidP="00D664D9">
      <w:pPr>
        <w:outlineLvl w:val="2"/>
        <w:rPr>
          <w:bCs/>
          <w:lang w:val="en-US"/>
        </w:rPr>
      </w:pP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lastRenderedPageBreak/>
        <w:t xml:space="preserve">          txt &lt;- "SCENNAME"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        runname &lt;- sprintf("%s_Spf%i_Blm%s_Nrep%i_Iter%i",scenname,round(spf[ii])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                            ,blm[jj],nreps[ll], nitns[mm])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        input[grep(txt, input)]&lt;-paste(txt,runname) # Puvsp file name in input.dat</w:t>
      </w:r>
    </w:p>
    <w:p w:rsidR="00D664D9" w:rsidRPr="0055334A" w:rsidRDefault="00D664D9" w:rsidP="00D664D9">
      <w:pPr>
        <w:outlineLvl w:val="2"/>
        <w:rPr>
          <w:bCs/>
          <w:lang w:val="en-US"/>
        </w:rPr>
      </w:pP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        write(input,"input.dat")# Re-write input file at each run with the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                                #corresponding parameters changed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        if(file.exists("Marxan_x64.exe"))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          system("Marxan_x64.exe",wait=T,invisible=T) # Call Marxan to execute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        else if(file.exists("Marxan.exe"))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          system("Marxan.exe",wait=T,invisible=T) # Call Marxan to execute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        else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          stop('No Marxan executable found in working directory')</w:t>
      </w:r>
    </w:p>
    <w:p w:rsidR="00D664D9" w:rsidRPr="0055334A" w:rsidRDefault="00D664D9" w:rsidP="00D664D9">
      <w:pPr>
        <w:outlineLvl w:val="2"/>
        <w:rPr>
          <w:bCs/>
          <w:lang w:val="en-US"/>
        </w:rPr>
      </w:pP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        # saving results for function return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        ssoln &lt;- read.csv((file=sprintf("%s/output/%s_ssoln.txt",outdir,runname)))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        best &lt;- read.csv((file=sprintf("%s/output/%s_best.txt",outdir,runname)))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        summ &lt;- read.csv((file=sprintf("%s/output/%s_sum.txt",outdir,runname)))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        ssoln&lt;-ssoln[order(ssoln$planning_unit),]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        best&lt;-best[order(best$planning_unit),]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        ssolnfr &lt;- data.frame(ssolnfr, ssoln$number)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        bestfr &lt;- data.frame(bestfr, best$solution)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        summed[[kk]] &lt;- summ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        names(ssolnfr)[kk] &lt;- names(bestfr)[kk] &lt;- names(summed)[kk] &lt;- runname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        kk &lt;- kk + 1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      }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    }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  }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 }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 xml:space="preserve"> return(list(ssoln=ssolnfr,best=bestfr,sums=summed))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>}</w:t>
      </w:r>
    </w:p>
    <w:p w:rsidR="00D664D9" w:rsidRPr="0055334A" w:rsidRDefault="00D664D9" w:rsidP="00D664D9">
      <w:pPr>
        <w:outlineLvl w:val="2"/>
        <w:rPr>
          <w:bCs/>
          <w:lang w:val="en-US"/>
        </w:rPr>
      </w:pP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>###################################################################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>####  FUNCTION END</w:t>
      </w:r>
    </w:p>
    <w:p w:rsidR="00D664D9" w:rsidRPr="0055334A" w:rsidRDefault="00D664D9" w:rsidP="00D664D9">
      <w:pPr>
        <w:outlineLvl w:val="2"/>
        <w:rPr>
          <w:bCs/>
          <w:lang w:val="en-US"/>
        </w:rPr>
      </w:pPr>
      <w:r w:rsidRPr="0055334A">
        <w:rPr>
          <w:bCs/>
          <w:lang w:val="en-US"/>
        </w:rPr>
        <w:t>###################################################################</w:t>
      </w:r>
    </w:p>
    <w:p w:rsidR="00132593" w:rsidRPr="0055334A" w:rsidRDefault="00132593" w:rsidP="00D664D9">
      <w:pPr>
        <w:outlineLvl w:val="2"/>
        <w:rPr>
          <w:bCs/>
          <w:lang w:val="en-US"/>
        </w:rPr>
      </w:pPr>
    </w:p>
    <w:sectPr w:rsidR="00132593" w:rsidRPr="0055334A" w:rsidSect="00136540">
      <w:pgSz w:w="11906" w:h="16838" w:code="9"/>
      <w:pgMar w:top="1417" w:right="851" w:bottom="1134" w:left="993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GNMB D+ Adv PS Tim">
    <w:altName w:val="Adv PS Tim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052C1A"/>
    <w:multiLevelType w:val="hybridMultilevel"/>
    <w:tmpl w:val="46B86C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C646F8"/>
    <w:multiLevelType w:val="multilevel"/>
    <w:tmpl w:val="04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2">
    <w:nsid w:val="27F40709"/>
    <w:multiLevelType w:val="hybridMultilevel"/>
    <w:tmpl w:val="20548410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2C160C82"/>
    <w:multiLevelType w:val="hybridMultilevel"/>
    <w:tmpl w:val="0BC2843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BE208B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4E7F3545"/>
    <w:multiLevelType w:val="multilevel"/>
    <w:tmpl w:val="04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6">
    <w:nsid w:val="598F0045"/>
    <w:multiLevelType w:val="hybridMultilevel"/>
    <w:tmpl w:val="46B86C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BB864F7"/>
    <w:multiLevelType w:val="hybridMultilevel"/>
    <w:tmpl w:val="6748C9BE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7"/>
  </w:num>
  <w:num w:numId="2">
    <w:abstractNumId w:val="2"/>
  </w:num>
  <w:num w:numId="3">
    <w:abstractNumId w:val="5"/>
  </w:num>
  <w:num w:numId="4">
    <w:abstractNumId w:val="4"/>
  </w:num>
  <w:num w:numId="5">
    <w:abstractNumId w:val="1"/>
  </w:num>
  <w:num w:numId="6">
    <w:abstractNumId w:val="6"/>
  </w:num>
  <w:num w:numId="7">
    <w:abstractNumId w:val="0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6E27"/>
    <w:rsid w:val="00013E95"/>
    <w:rsid w:val="00027863"/>
    <w:rsid w:val="00046561"/>
    <w:rsid w:val="00050DBC"/>
    <w:rsid w:val="00051D5E"/>
    <w:rsid w:val="00064ABF"/>
    <w:rsid w:val="00090B1D"/>
    <w:rsid w:val="000A4A8E"/>
    <w:rsid w:val="000A78A8"/>
    <w:rsid w:val="000B2DF7"/>
    <w:rsid w:val="000C5A42"/>
    <w:rsid w:val="000F2F85"/>
    <w:rsid w:val="000F7DEE"/>
    <w:rsid w:val="001050EC"/>
    <w:rsid w:val="0010619F"/>
    <w:rsid w:val="0010678F"/>
    <w:rsid w:val="00132593"/>
    <w:rsid w:val="00136540"/>
    <w:rsid w:val="00155E1D"/>
    <w:rsid w:val="00172F8A"/>
    <w:rsid w:val="00185067"/>
    <w:rsid w:val="0019643D"/>
    <w:rsid w:val="00196588"/>
    <w:rsid w:val="00197A74"/>
    <w:rsid w:val="001A0325"/>
    <w:rsid w:val="001A116C"/>
    <w:rsid w:val="001A2E35"/>
    <w:rsid w:val="001B4F57"/>
    <w:rsid w:val="001C05E3"/>
    <w:rsid w:val="001D63B1"/>
    <w:rsid w:val="001E1E50"/>
    <w:rsid w:val="001F384F"/>
    <w:rsid w:val="001F49BE"/>
    <w:rsid w:val="00214890"/>
    <w:rsid w:val="00220E18"/>
    <w:rsid w:val="00231073"/>
    <w:rsid w:val="002708B2"/>
    <w:rsid w:val="002708C1"/>
    <w:rsid w:val="002A19EE"/>
    <w:rsid w:val="002B2E67"/>
    <w:rsid w:val="002C259F"/>
    <w:rsid w:val="002C359E"/>
    <w:rsid w:val="002D4175"/>
    <w:rsid w:val="002E2F09"/>
    <w:rsid w:val="002F6F4E"/>
    <w:rsid w:val="00305F09"/>
    <w:rsid w:val="00327443"/>
    <w:rsid w:val="003426A9"/>
    <w:rsid w:val="00360F88"/>
    <w:rsid w:val="00364578"/>
    <w:rsid w:val="0038006A"/>
    <w:rsid w:val="00396644"/>
    <w:rsid w:val="003B03CB"/>
    <w:rsid w:val="003C1BBA"/>
    <w:rsid w:val="003C7E00"/>
    <w:rsid w:val="003E1F0C"/>
    <w:rsid w:val="003F2FB2"/>
    <w:rsid w:val="00402381"/>
    <w:rsid w:val="004024F6"/>
    <w:rsid w:val="0045000F"/>
    <w:rsid w:val="00470A52"/>
    <w:rsid w:val="00482146"/>
    <w:rsid w:val="004A141D"/>
    <w:rsid w:val="004B0823"/>
    <w:rsid w:val="004B2A2D"/>
    <w:rsid w:val="004C170B"/>
    <w:rsid w:val="004C6DE7"/>
    <w:rsid w:val="004C7149"/>
    <w:rsid w:val="004D554D"/>
    <w:rsid w:val="004D72DB"/>
    <w:rsid w:val="00505524"/>
    <w:rsid w:val="00523CD8"/>
    <w:rsid w:val="00527334"/>
    <w:rsid w:val="0055334A"/>
    <w:rsid w:val="00557444"/>
    <w:rsid w:val="00573C9E"/>
    <w:rsid w:val="00583BB0"/>
    <w:rsid w:val="00593A93"/>
    <w:rsid w:val="005956A8"/>
    <w:rsid w:val="005B41B9"/>
    <w:rsid w:val="005C10D3"/>
    <w:rsid w:val="005C4ACA"/>
    <w:rsid w:val="005C5D9B"/>
    <w:rsid w:val="005D196E"/>
    <w:rsid w:val="005D53C7"/>
    <w:rsid w:val="005D6F2E"/>
    <w:rsid w:val="005E3822"/>
    <w:rsid w:val="005E6962"/>
    <w:rsid w:val="005F5752"/>
    <w:rsid w:val="005F5D59"/>
    <w:rsid w:val="00610DA0"/>
    <w:rsid w:val="00623DDB"/>
    <w:rsid w:val="006412EE"/>
    <w:rsid w:val="0066124E"/>
    <w:rsid w:val="006740A8"/>
    <w:rsid w:val="00693D90"/>
    <w:rsid w:val="006A5B47"/>
    <w:rsid w:val="006E0D3F"/>
    <w:rsid w:val="006F2AC1"/>
    <w:rsid w:val="00704CFF"/>
    <w:rsid w:val="00724B5D"/>
    <w:rsid w:val="00731B60"/>
    <w:rsid w:val="00757FE9"/>
    <w:rsid w:val="00761DCC"/>
    <w:rsid w:val="007740F2"/>
    <w:rsid w:val="00786618"/>
    <w:rsid w:val="007B5B63"/>
    <w:rsid w:val="007C2159"/>
    <w:rsid w:val="007E2504"/>
    <w:rsid w:val="00800887"/>
    <w:rsid w:val="00811FA2"/>
    <w:rsid w:val="00831EB1"/>
    <w:rsid w:val="008324BD"/>
    <w:rsid w:val="008379C2"/>
    <w:rsid w:val="00845244"/>
    <w:rsid w:val="008570A7"/>
    <w:rsid w:val="00876FE4"/>
    <w:rsid w:val="008B7AC8"/>
    <w:rsid w:val="008D2617"/>
    <w:rsid w:val="008F5272"/>
    <w:rsid w:val="0092110A"/>
    <w:rsid w:val="00930D09"/>
    <w:rsid w:val="00951056"/>
    <w:rsid w:val="00951CBC"/>
    <w:rsid w:val="00953D14"/>
    <w:rsid w:val="00964411"/>
    <w:rsid w:val="0096562D"/>
    <w:rsid w:val="009950EC"/>
    <w:rsid w:val="00996752"/>
    <w:rsid w:val="009B7A61"/>
    <w:rsid w:val="009E025B"/>
    <w:rsid w:val="00A02A84"/>
    <w:rsid w:val="00A139B9"/>
    <w:rsid w:val="00A15B54"/>
    <w:rsid w:val="00A42C34"/>
    <w:rsid w:val="00A606E9"/>
    <w:rsid w:val="00A64E6F"/>
    <w:rsid w:val="00AA3A80"/>
    <w:rsid w:val="00AA751F"/>
    <w:rsid w:val="00AD0342"/>
    <w:rsid w:val="00B03617"/>
    <w:rsid w:val="00B3130D"/>
    <w:rsid w:val="00B345DC"/>
    <w:rsid w:val="00B35AD6"/>
    <w:rsid w:val="00B44E2D"/>
    <w:rsid w:val="00B52863"/>
    <w:rsid w:val="00B73EBF"/>
    <w:rsid w:val="00B8543F"/>
    <w:rsid w:val="00BB77E9"/>
    <w:rsid w:val="00BC00DA"/>
    <w:rsid w:val="00BC0CC6"/>
    <w:rsid w:val="00BD7302"/>
    <w:rsid w:val="00BE3106"/>
    <w:rsid w:val="00BE7C31"/>
    <w:rsid w:val="00BF0EB9"/>
    <w:rsid w:val="00C11A9A"/>
    <w:rsid w:val="00C47994"/>
    <w:rsid w:val="00C53318"/>
    <w:rsid w:val="00C5392E"/>
    <w:rsid w:val="00C5688F"/>
    <w:rsid w:val="00C57287"/>
    <w:rsid w:val="00C655E4"/>
    <w:rsid w:val="00C836A1"/>
    <w:rsid w:val="00C96053"/>
    <w:rsid w:val="00CA2962"/>
    <w:rsid w:val="00CB6189"/>
    <w:rsid w:val="00CC089C"/>
    <w:rsid w:val="00CC0C1F"/>
    <w:rsid w:val="00CC1944"/>
    <w:rsid w:val="00CC6E27"/>
    <w:rsid w:val="00CF1D29"/>
    <w:rsid w:val="00D008F7"/>
    <w:rsid w:val="00D1145B"/>
    <w:rsid w:val="00D4666B"/>
    <w:rsid w:val="00D51BCD"/>
    <w:rsid w:val="00D5335D"/>
    <w:rsid w:val="00D664D9"/>
    <w:rsid w:val="00D8253F"/>
    <w:rsid w:val="00DA3C48"/>
    <w:rsid w:val="00DA46F2"/>
    <w:rsid w:val="00DB207A"/>
    <w:rsid w:val="00DD17C8"/>
    <w:rsid w:val="00DD40EF"/>
    <w:rsid w:val="00DE1D0F"/>
    <w:rsid w:val="00DE2692"/>
    <w:rsid w:val="00DE5DFB"/>
    <w:rsid w:val="00DE7769"/>
    <w:rsid w:val="00DF084D"/>
    <w:rsid w:val="00E01851"/>
    <w:rsid w:val="00E13A37"/>
    <w:rsid w:val="00E25DE4"/>
    <w:rsid w:val="00E40859"/>
    <w:rsid w:val="00E42250"/>
    <w:rsid w:val="00E45464"/>
    <w:rsid w:val="00E75FF8"/>
    <w:rsid w:val="00E91C33"/>
    <w:rsid w:val="00E96CFF"/>
    <w:rsid w:val="00EC0BE8"/>
    <w:rsid w:val="00EC2CB6"/>
    <w:rsid w:val="00ED0C82"/>
    <w:rsid w:val="00ED164F"/>
    <w:rsid w:val="00ED2CC8"/>
    <w:rsid w:val="00F132B1"/>
    <w:rsid w:val="00F226F0"/>
    <w:rsid w:val="00F267A9"/>
    <w:rsid w:val="00F451FE"/>
    <w:rsid w:val="00F541AE"/>
    <w:rsid w:val="00F566EC"/>
    <w:rsid w:val="00F668E0"/>
    <w:rsid w:val="00F7724A"/>
    <w:rsid w:val="00F83130"/>
    <w:rsid w:val="00F9337A"/>
    <w:rsid w:val="00FA3AC2"/>
    <w:rsid w:val="00FB723A"/>
    <w:rsid w:val="00FE0342"/>
    <w:rsid w:val="00FE4C3E"/>
    <w:rsid w:val="00FF7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0" w:qFormat="1"/>
    <w:lsdException w:name="footnote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3D effects 1" w:uiPriority="0"/>
    <w:lsdException w:name="Table 3D effects 2" w:uiPriority="0"/>
    <w:lsdException w:name="Table 3D effects 3" w:uiPriority="0"/>
    <w:lsdException w:name="Table Contemporary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E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Heading3">
    <w:name w:val="heading 3"/>
    <w:basedOn w:val="Normal"/>
    <w:next w:val="Normal"/>
    <w:link w:val="Heading3Char"/>
    <w:qFormat/>
    <w:rsid w:val="00CC6E27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CC6E27"/>
    <w:rPr>
      <w:rFonts w:ascii="Arial" w:eastAsia="Times New Roman" w:hAnsi="Arial" w:cs="Arial"/>
      <w:b/>
      <w:bCs/>
      <w:sz w:val="26"/>
      <w:szCs w:val="26"/>
      <w:lang w:val="en-GB" w:eastAsia="nl-NL"/>
    </w:rPr>
  </w:style>
  <w:style w:type="paragraph" w:styleId="FootnoteText">
    <w:name w:val="footnote text"/>
    <w:basedOn w:val="Normal"/>
    <w:link w:val="FootnoteTextChar"/>
    <w:semiHidden/>
    <w:rsid w:val="00CC6E2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CC6E27"/>
    <w:rPr>
      <w:rFonts w:ascii="Times New Roman" w:eastAsia="Times New Roman" w:hAnsi="Times New Roman" w:cs="Times New Roman"/>
      <w:sz w:val="20"/>
      <w:szCs w:val="20"/>
      <w:lang w:val="en-AU" w:eastAsia="en-AU"/>
    </w:rPr>
  </w:style>
  <w:style w:type="character" w:styleId="FootnoteReference">
    <w:name w:val="footnote reference"/>
    <w:basedOn w:val="DefaultParagraphFont"/>
    <w:semiHidden/>
    <w:rsid w:val="00CC6E27"/>
    <w:rPr>
      <w:vertAlign w:val="superscript"/>
    </w:rPr>
  </w:style>
  <w:style w:type="paragraph" w:styleId="Header">
    <w:name w:val="header"/>
    <w:basedOn w:val="Normal"/>
    <w:link w:val="HeaderChar"/>
    <w:rsid w:val="00CC6E2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CC6E27"/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Footer">
    <w:name w:val="footer"/>
    <w:basedOn w:val="Normal"/>
    <w:link w:val="FooterChar"/>
    <w:uiPriority w:val="99"/>
    <w:rsid w:val="00CC6E2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6E27"/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styleId="PageNumber">
    <w:name w:val="page number"/>
    <w:basedOn w:val="DefaultParagraphFont"/>
    <w:rsid w:val="00CC6E27"/>
  </w:style>
  <w:style w:type="character" w:customStyle="1" w:styleId="regtext">
    <w:name w:val="regtext"/>
    <w:basedOn w:val="DefaultParagraphFont"/>
    <w:rsid w:val="00CC6E27"/>
  </w:style>
  <w:style w:type="table" w:styleId="TableGrid">
    <w:name w:val="Table Grid"/>
    <w:basedOn w:val="TableNormal"/>
    <w:uiPriority w:val="59"/>
    <w:rsid w:val="00CC6E2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CC6E27"/>
    <w:pPr>
      <w:autoSpaceDE w:val="0"/>
      <w:autoSpaceDN w:val="0"/>
      <w:adjustRightInd w:val="0"/>
      <w:spacing w:after="0" w:line="240" w:lineRule="auto"/>
    </w:pPr>
    <w:rPr>
      <w:rFonts w:ascii="PGNMB D+ Adv PS Tim" w:eastAsia="Times New Roman" w:hAnsi="PGNMB D+ Adv PS Tim" w:cs="PGNMB D+ Adv PS Tim"/>
      <w:color w:val="000000"/>
      <w:sz w:val="24"/>
      <w:szCs w:val="24"/>
      <w:lang w:val="en-AU" w:eastAsia="en-AU"/>
    </w:rPr>
  </w:style>
  <w:style w:type="character" w:styleId="CommentReference">
    <w:name w:val="annotation reference"/>
    <w:basedOn w:val="DefaultParagraphFont"/>
    <w:uiPriority w:val="99"/>
    <w:semiHidden/>
    <w:rsid w:val="00CC6E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C6E2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6E27"/>
    <w:rPr>
      <w:rFonts w:ascii="Times New Roman" w:eastAsia="Times New Roman" w:hAnsi="Times New Roman" w:cs="Times New Roman"/>
      <w:sz w:val="20"/>
      <w:szCs w:val="20"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rsid w:val="00CC6E2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E27"/>
    <w:rPr>
      <w:rFonts w:ascii="Tahoma" w:eastAsia="Times New Roman" w:hAnsi="Tahoma" w:cs="Tahoma"/>
      <w:sz w:val="16"/>
      <w:szCs w:val="16"/>
      <w:lang w:val="en-AU" w:eastAsia="en-AU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CC6E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CC6E27"/>
    <w:rPr>
      <w:rFonts w:ascii="Times New Roman" w:eastAsia="Times New Roman" w:hAnsi="Times New Roman" w:cs="Times New Roman"/>
      <w:b/>
      <w:bCs/>
      <w:sz w:val="20"/>
      <w:szCs w:val="20"/>
      <w:lang w:val="en-AU" w:eastAsia="en-AU"/>
    </w:rPr>
  </w:style>
  <w:style w:type="paragraph" w:styleId="Caption">
    <w:name w:val="caption"/>
    <w:basedOn w:val="Normal"/>
    <w:next w:val="Normal"/>
    <w:qFormat/>
    <w:rsid w:val="00CC6E27"/>
    <w:rPr>
      <w:b/>
      <w:bCs/>
      <w:sz w:val="20"/>
      <w:szCs w:val="20"/>
    </w:rPr>
  </w:style>
  <w:style w:type="character" w:styleId="LineNumber">
    <w:name w:val="line number"/>
    <w:basedOn w:val="DefaultParagraphFont"/>
    <w:rsid w:val="00CC6E27"/>
  </w:style>
  <w:style w:type="character" w:styleId="Hyperlink">
    <w:name w:val="Hyperlink"/>
    <w:basedOn w:val="DefaultParagraphFont"/>
    <w:uiPriority w:val="99"/>
    <w:rsid w:val="00CC6E27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CC6E27"/>
    <w:rPr>
      <w:color w:val="808080"/>
    </w:rPr>
  </w:style>
  <w:style w:type="paragraph" w:styleId="NormalWeb">
    <w:name w:val="Normal (Web)"/>
    <w:basedOn w:val="Normal"/>
    <w:uiPriority w:val="99"/>
    <w:unhideWhenUsed/>
    <w:rsid w:val="00CC6E27"/>
    <w:pPr>
      <w:spacing w:before="100" w:beforeAutospacing="1" w:after="100" w:afterAutospacing="1"/>
    </w:pPr>
    <w:rPr>
      <w:rFonts w:eastAsiaTheme="minorEastAsia"/>
      <w:lang w:val="en-US" w:eastAsia="en-US"/>
    </w:rPr>
  </w:style>
  <w:style w:type="character" w:customStyle="1" w:styleId="genus">
    <w:name w:val="genus"/>
    <w:basedOn w:val="DefaultParagraphFont"/>
    <w:rsid w:val="00CC6E27"/>
  </w:style>
  <w:style w:type="character" w:customStyle="1" w:styleId="species">
    <w:name w:val="species"/>
    <w:basedOn w:val="DefaultParagraphFont"/>
    <w:rsid w:val="00CC6E27"/>
  </w:style>
  <w:style w:type="character" w:styleId="FollowedHyperlink">
    <w:name w:val="FollowedHyperlink"/>
    <w:basedOn w:val="DefaultParagraphFont"/>
    <w:uiPriority w:val="99"/>
    <w:rsid w:val="00CC6E27"/>
    <w:rPr>
      <w:color w:val="800080" w:themeColor="followedHyperlink"/>
      <w:u w:val="single"/>
    </w:rPr>
  </w:style>
  <w:style w:type="table" w:customStyle="1" w:styleId="LightShading1">
    <w:name w:val="Light Shading1"/>
    <w:basedOn w:val="TableNormal"/>
    <w:uiPriority w:val="60"/>
    <w:rsid w:val="00CC6E2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3Deffects3">
    <w:name w:val="Table 3D effects 3"/>
    <w:basedOn w:val="TableNormal"/>
    <w:rsid w:val="00CC6E2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xl784">
    <w:name w:val="xl784"/>
    <w:basedOn w:val="Normal"/>
    <w:rsid w:val="00CC6E27"/>
    <w:pPr>
      <w:spacing w:before="100" w:beforeAutospacing="1" w:after="100" w:afterAutospacing="1"/>
      <w:jc w:val="center"/>
    </w:pPr>
    <w:rPr>
      <w:lang w:val="en-US" w:eastAsia="en-US"/>
    </w:rPr>
  </w:style>
  <w:style w:type="table" w:styleId="TableContemporary">
    <w:name w:val="Table Contemporary"/>
    <w:basedOn w:val="TableNormal"/>
    <w:rsid w:val="00CC6E2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3Deffects1">
    <w:name w:val="Table 3D effects 1"/>
    <w:basedOn w:val="TableNormal"/>
    <w:rsid w:val="00CC6E2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rsid w:val="00CC6E2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Revision">
    <w:name w:val="Revision"/>
    <w:hidden/>
    <w:uiPriority w:val="99"/>
    <w:semiHidden/>
    <w:rsid w:val="00CC6E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ListParagraph">
    <w:name w:val="List Paragraph"/>
    <w:basedOn w:val="Normal"/>
    <w:uiPriority w:val="34"/>
    <w:qFormat/>
    <w:rsid w:val="00CC6E27"/>
    <w:pPr>
      <w:ind w:left="720"/>
      <w:contextualSpacing/>
    </w:pPr>
  </w:style>
  <w:style w:type="character" w:customStyle="1" w:styleId="hw">
    <w:name w:val="hw"/>
    <w:basedOn w:val="DefaultParagraphFont"/>
    <w:rsid w:val="00CC6E27"/>
  </w:style>
  <w:style w:type="paragraph" w:styleId="PlainText">
    <w:name w:val="Plain Text"/>
    <w:basedOn w:val="Normal"/>
    <w:link w:val="PlainTextChar"/>
    <w:uiPriority w:val="99"/>
    <w:unhideWhenUsed/>
    <w:rsid w:val="00CC6E27"/>
    <w:rPr>
      <w:rFonts w:ascii="Consolas" w:eastAsiaTheme="minorHAnsi" w:hAnsi="Consolas" w:cstheme="minorBidi"/>
      <w:sz w:val="21"/>
      <w:szCs w:val="21"/>
      <w:lang w:val="en-CA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CC6E27"/>
    <w:rPr>
      <w:rFonts w:ascii="Consolas" w:hAnsi="Consolas"/>
      <w:sz w:val="21"/>
      <w:szCs w:val="21"/>
      <w:lang w:val="en-CA"/>
    </w:rPr>
  </w:style>
  <w:style w:type="table" w:styleId="MediumList1">
    <w:name w:val="Medium List 1"/>
    <w:basedOn w:val="TableNormal"/>
    <w:uiPriority w:val="65"/>
    <w:rsid w:val="00CC6E27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1">
    <w:name w:val="Medium Shading 1"/>
    <w:basedOn w:val="TableNormal"/>
    <w:uiPriority w:val="63"/>
    <w:rsid w:val="006E0D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Bibliography">
    <w:name w:val="Bibliography"/>
    <w:basedOn w:val="Normal"/>
    <w:next w:val="Normal"/>
    <w:uiPriority w:val="37"/>
    <w:semiHidden/>
    <w:unhideWhenUsed/>
    <w:rsid w:val="001A032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0" w:qFormat="1"/>
    <w:lsdException w:name="footnote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3D effects 1" w:uiPriority="0"/>
    <w:lsdException w:name="Table 3D effects 2" w:uiPriority="0"/>
    <w:lsdException w:name="Table 3D effects 3" w:uiPriority="0"/>
    <w:lsdException w:name="Table Contemporary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E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Heading3">
    <w:name w:val="heading 3"/>
    <w:basedOn w:val="Normal"/>
    <w:next w:val="Normal"/>
    <w:link w:val="Heading3Char"/>
    <w:qFormat/>
    <w:rsid w:val="00CC6E27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CC6E27"/>
    <w:rPr>
      <w:rFonts w:ascii="Arial" w:eastAsia="Times New Roman" w:hAnsi="Arial" w:cs="Arial"/>
      <w:b/>
      <w:bCs/>
      <w:sz w:val="26"/>
      <w:szCs w:val="26"/>
      <w:lang w:val="en-GB" w:eastAsia="nl-NL"/>
    </w:rPr>
  </w:style>
  <w:style w:type="paragraph" w:styleId="FootnoteText">
    <w:name w:val="footnote text"/>
    <w:basedOn w:val="Normal"/>
    <w:link w:val="FootnoteTextChar"/>
    <w:semiHidden/>
    <w:rsid w:val="00CC6E2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CC6E27"/>
    <w:rPr>
      <w:rFonts w:ascii="Times New Roman" w:eastAsia="Times New Roman" w:hAnsi="Times New Roman" w:cs="Times New Roman"/>
      <w:sz w:val="20"/>
      <w:szCs w:val="20"/>
      <w:lang w:val="en-AU" w:eastAsia="en-AU"/>
    </w:rPr>
  </w:style>
  <w:style w:type="character" w:styleId="FootnoteReference">
    <w:name w:val="footnote reference"/>
    <w:basedOn w:val="DefaultParagraphFont"/>
    <w:semiHidden/>
    <w:rsid w:val="00CC6E27"/>
    <w:rPr>
      <w:vertAlign w:val="superscript"/>
    </w:rPr>
  </w:style>
  <w:style w:type="paragraph" w:styleId="Header">
    <w:name w:val="header"/>
    <w:basedOn w:val="Normal"/>
    <w:link w:val="HeaderChar"/>
    <w:rsid w:val="00CC6E2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CC6E27"/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Footer">
    <w:name w:val="footer"/>
    <w:basedOn w:val="Normal"/>
    <w:link w:val="FooterChar"/>
    <w:uiPriority w:val="99"/>
    <w:rsid w:val="00CC6E2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6E27"/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styleId="PageNumber">
    <w:name w:val="page number"/>
    <w:basedOn w:val="DefaultParagraphFont"/>
    <w:rsid w:val="00CC6E27"/>
  </w:style>
  <w:style w:type="character" w:customStyle="1" w:styleId="regtext">
    <w:name w:val="regtext"/>
    <w:basedOn w:val="DefaultParagraphFont"/>
    <w:rsid w:val="00CC6E27"/>
  </w:style>
  <w:style w:type="table" w:styleId="TableGrid">
    <w:name w:val="Table Grid"/>
    <w:basedOn w:val="TableNormal"/>
    <w:uiPriority w:val="59"/>
    <w:rsid w:val="00CC6E2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CC6E27"/>
    <w:pPr>
      <w:autoSpaceDE w:val="0"/>
      <w:autoSpaceDN w:val="0"/>
      <w:adjustRightInd w:val="0"/>
      <w:spacing w:after="0" w:line="240" w:lineRule="auto"/>
    </w:pPr>
    <w:rPr>
      <w:rFonts w:ascii="PGNMB D+ Adv PS Tim" w:eastAsia="Times New Roman" w:hAnsi="PGNMB D+ Adv PS Tim" w:cs="PGNMB D+ Adv PS Tim"/>
      <w:color w:val="000000"/>
      <w:sz w:val="24"/>
      <w:szCs w:val="24"/>
      <w:lang w:val="en-AU" w:eastAsia="en-AU"/>
    </w:rPr>
  </w:style>
  <w:style w:type="character" w:styleId="CommentReference">
    <w:name w:val="annotation reference"/>
    <w:basedOn w:val="DefaultParagraphFont"/>
    <w:uiPriority w:val="99"/>
    <w:semiHidden/>
    <w:rsid w:val="00CC6E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C6E2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6E27"/>
    <w:rPr>
      <w:rFonts w:ascii="Times New Roman" w:eastAsia="Times New Roman" w:hAnsi="Times New Roman" w:cs="Times New Roman"/>
      <w:sz w:val="20"/>
      <w:szCs w:val="20"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rsid w:val="00CC6E2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E27"/>
    <w:rPr>
      <w:rFonts w:ascii="Tahoma" w:eastAsia="Times New Roman" w:hAnsi="Tahoma" w:cs="Tahoma"/>
      <w:sz w:val="16"/>
      <w:szCs w:val="16"/>
      <w:lang w:val="en-AU" w:eastAsia="en-AU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CC6E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CC6E27"/>
    <w:rPr>
      <w:rFonts w:ascii="Times New Roman" w:eastAsia="Times New Roman" w:hAnsi="Times New Roman" w:cs="Times New Roman"/>
      <w:b/>
      <w:bCs/>
      <w:sz w:val="20"/>
      <w:szCs w:val="20"/>
      <w:lang w:val="en-AU" w:eastAsia="en-AU"/>
    </w:rPr>
  </w:style>
  <w:style w:type="paragraph" w:styleId="Caption">
    <w:name w:val="caption"/>
    <w:basedOn w:val="Normal"/>
    <w:next w:val="Normal"/>
    <w:qFormat/>
    <w:rsid w:val="00CC6E27"/>
    <w:rPr>
      <w:b/>
      <w:bCs/>
      <w:sz w:val="20"/>
      <w:szCs w:val="20"/>
    </w:rPr>
  </w:style>
  <w:style w:type="character" w:styleId="LineNumber">
    <w:name w:val="line number"/>
    <w:basedOn w:val="DefaultParagraphFont"/>
    <w:rsid w:val="00CC6E27"/>
  </w:style>
  <w:style w:type="character" w:styleId="Hyperlink">
    <w:name w:val="Hyperlink"/>
    <w:basedOn w:val="DefaultParagraphFont"/>
    <w:uiPriority w:val="99"/>
    <w:rsid w:val="00CC6E27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CC6E27"/>
    <w:rPr>
      <w:color w:val="808080"/>
    </w:rPr>
  </w:style>
  <w:style w:type="paragraph" w:styleId="NormalWeb">
    <w:name w:val="Normal (Web)"/>
    <w:basedOn w:val="Normal"/>
    <w:uiPriority w:val="99"/>
    <w:unhideWhenUsed/>
    <w:rsid w:val="00CC6E27"/>
    <w:pPr>
      <w:spacing w:before="100" w:beforeAutospacing="1" w:after="100" w:afterAutospacing="1"/>
    </w:pPr>
    <w:rPr>
      <w:rFonts w:eastAsiaTheme="minorEastAsia"/>
      <w:lang w:val="en-US" w:eastAsia="en-US"/>
    </w:rPr>
  </w:style>
  <w:style w:type="character" w:customStyle="1" w:styleId="genus">
    <w:name w:val="genus"/>
    <w:basedOn w:val="DefaultParagraphFont"/>
    <w:rsid w:val="00CC6E27"/>
  </w:style>
  <w:style w:type="character" w:customStyle="1" w:styleId="species">
    <w:name w:val="species"/>
    <w:basedOn w:val="DefaultParagraphFont"/>
    <w:rsid w:val="00CC6E27"/>
  </w:style>
  <w:style w:type="character" w:styleId="FollowedHyperlink">
    <w:name w:val="FollowedHyperlink"/>
    <w:basedOn w:val="DefaultParagraphFont"/>
    <w:uiPriority w:val="99"/>
    <w:rsid w:val="00CC6E27"/>
    <w:rPr>
      <w:color w:val="800080" w:themeColor="followedHyperlink"/>
      <w:u w:val="single"/>
    </w:rPr>
  </w:style>
  <w:style w:type="table" w:customStyle="1" w:styleId="LightShading1">
    <w:name w:val="Light Shading1"/>
    <w:basedOn w:val="TableNormal"/>
    <w:uiPriority w:val="60"/>
    <w:rsid w:val="00CC6E2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3Deffects3">
    <w:name w:val="Table 3D effects 3"/>
    <w:basedOn w:val="TableNormal"/>
    <w:rsid w:val="00CC6E2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xl784">
    <w:name w:val="xl784"/>
    <w:basedOn w:val="Normal"/>
    <w:rsid w:val="00CC6E27"/>
    <w:pPr>
      <w:spacing w:before="100" w:beforeAutospacing="1" w:after="100" w:afterAutospacing="1"/>
      <w:jc w:val="center"/>
    </w:pPr>
    <w:rPr>
      <w:lang w:val="en-US" w:eastAsia="en-US"/>
    </w:rPr>
  </w:style>
  <w:style w:type="table" w:styleId="TableContemporary">
    <w:name w:val="Table Contemporary"/>
    <w:basedOn w:val="TableNormal"/>
    <w:rsid w:val="00CC6E2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3Deffects1">
    <w:name w:val="Table 3D effects 1"/>
    <w:basedOn w:val="TableNormal"/>
    <w:rsid w:val="00CC6E2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rsid w:val="00CC6E2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Revision">
    <w:name w:val="Revision"/>
    <w:hidden/>
    <w:uiPriority w:val="99"/>
    <w:semiHidden/>
    <w:rsid w:val="00CC6E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ListParagraph">
    <w:name w:val="List Paragraph"/>
    <w:basedOn w:val="Normal"/>
    <w:uiPriority w:val="34"/>
    <w:qFormat/>
    <w:rsid w:val="00CC6E27"/>
    <w:pPr>
      <w:ind w:left="720"/>
      <w:contextualSpacing/>
    </w:pPr>
  </w:style>
  <w:style w:type="character" w:customStyle="1" w:styleId="hw">
    <w:name w:val="hw"/>
    <w:basedOn w:val="DefaultParagraphFont"/>
    <w:rsid w:val="00CC6E27"/>
  </w:style>
  <w:style w:type="paragraph" w:styleId="PlainText">
    <w:name w:val="Plain Text"/>
    <w:basedOn w:val="Normal"/>
    <w:link w:val="PlainTextChar"/>
    <w:uiPriority w:val="99"/>
    <w:unhideWhenUsed/>
    <w:rsid w:val="00CC6E27"/>
    <w:rPr>
      <w:rFonts w:ascii="Consolas" w:eastAsiaTheme="minorHAnsi" w:hAnsi="Consolas" w:cstheme="minorBidi"/>
      <w:sz w:val="21"/>
      <w:szCs w:val="21"/>
      <w:lang w:val="en-CA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CC6E27"/>
    <w:rPr>
      <w:rFonts w:ascii="Consolas" w:hAnsi="Consolas"/>
      <w:sz w:val="21"/>
      <w:szCs w:val="21"/>
      <w:lang w:val="en-CA"/>
    </w:rPr>
  </w:style>
  <w:style w:type="table" w:styleId="MediumList1">
    <w:name w:val="Medium List 1"/>
    <w:basedOn w:val="TableNormal"/>
    <w:uiPriority w:val="65"/>
    <w:rsid w:val="00CC6E27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1">
    <w:name w:val="Medium Shading 1"/>
    <w:basedOn w:val="TableNormal"/>
    <w:uiPriority w:val="63"/>
    <w:rsid w:val="006E0D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Bibliography">
    <w:name w:val="Bibliography"/>
    <w:basedOn w:val="Normal"/>
    <w:next w:val="Normal"/>
    <w:uiPriority w:val="37"/>
    <w:semiHidden/>
    <w:unhideWhenUsed/>
    <w:rsid w:val="001A03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693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1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13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952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369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300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9922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31056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56955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80942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65792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22052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702460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358205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917655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778515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2365776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6951493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8746719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8623393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2936615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350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1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>
  <b:Source>
    <b:Tag>See99</b:Tag>
    <b:SourceType>JournalArticle</b:SourceType>
    <b:Guid>{09BD89CD-21B2-4D44-9F5F-4904DC8F3707}</b:Guid>
    <b:LCID>uz-Cyrl-UZ</b:LCID>
    <b:Author>
      <b:Author>
        <b:NameList>
          <b:Person>
            <b:Last>Seely</b:Last>
            <b:First>B.</b:First>
          </b:Person>
          <b:Person>
            <b:Last>Kimmins</b:Last>
            <b:First>J.P.</b:First>
          </b:Person>
          <b:Person>
            <b:Last>Welham</b:Last>
            <b:First>C.</b:First>
          </b:Person>
          <b:Person>
            <b:Last>Scoullar</b:Last>
            <b:First>K.</b:First>
          </b:Person>
        </b:NameList>
      </b:Author>
    </b:Author>
    <b:Title>Defining stand-level sustainability, exploring stand-level stewardship.</b:Title>
    <b:JournalName>J. For.</b:JournalName>
    <b:Year>1999</b:Year>
    <b:Pages>97: 4-11</b:Pages>
    <b:RefOrder>1</b:RefOrder>
  </b:Source>
  <b:Source>
    <b:Tag>Kim99</b:Tag>
    <b:SourceType>JournalArticle</b:SourceType>
    <b:Guid>{7F62AC1D-DD7C-473A-A4E8-3E00E00EF674}</b:Guid>
    <b:LCID>uz-Cyrl-UZ</b:LCID>
    <b:Author>
      <b:Author>
        <b:NameList>
          <b:Person>
            <b:Last>Kimmins</b:Last>
            <b:First>J.P.</b:First>
          </b:Person>
          <b:Person>
            <b:Last>Mailly</b:Last>
            <b:First>D.</b:First>
          </b:Person>
          <b:Person>
            <b:Last>Seely</b:Last>
            <b:First>B.</b:First>
          </b:Person>
        </b:NameList>
      </b:Author>
    </b:Author>
    <b:Title>Modelling forest ecosystem net primary production: the hybrid simulation approach used in FORECAST.</b:Title>
    <b:JournalName>Ecol. Modeling</b:JournalName>
    <b:Year>1999</b:Year>
    <b:Pages>122: 195-224</b:Pages>
    <b:RefOrder>2</b:RefOrder>
  </b:Source>
  <b:Source>
    <b:Tag>See02</b:Tag>
    <b:SourceType>JournalArticle</b:SourceType>
    <b:Guid>{FE1A3CFD-9D04-40FD-81CE-1142925707D1}</b:Guid>
    <b:LCID>uz-Cyrl-UZ</b:LCID>
    <b:Author>
      <b:Author>
        <b:NameList>
          <b:Person>
            <b:Last>Seely</b:Last>
            <b:First>B.</b:First>
          </b:Person>
          <b:Person>
            <b:Last>Welham</b:Last>
            <b:First>C.</b:First>
          </b:Person>
          <b:Person>
            <b:Last>Kimmins</b:Last>
            <b:First>J.P.</b:First>
          </b:Person>
        </b:NameList>
      </b:Author>
    </b:Author>
    <b:Title>Carbon sequestration in a boreal forest ecosystem: results from the ecosystem simulation model, FORECAST.</b:Title>
    <b:JournalName>For. Ecol. Manage.</b:JournalName>
    <b:Year>2002</b:Year>
    <b:Pages>169: 123-135</b:Pages>
    <b:RefOrder>3</b:RefOrder>
  </b:Source>
</b:Sources>
</file>

<file path=customXml/itemProps1.xml><?xml version="1.0" encoding="utf-8"?>
<ds:datastoreItem xmlns:ds="http://schemas.openxmlformats.org/officeDocument/2006/customXml" ds:itemID="{8D1F1920-19F2-4E5A-B639-8B969A6DFE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7</Words>
  <Characters>414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</dc:creator>
  <cp:lastModifiedBy>richard</cp:lastModifiedBy>
  <cp:revision>4</cp:revision>
  <cp:lastPrinted>2012-05-25T01:08:00Z</cp:lastPrinted>
  <dcterms:created xsi:type="dcterms:W3CDTF">2014-05-16T14:30:00Z</dcterms:created>
  <dcterms:modified xsi:type="dcterms:W3CDTF">2014-05-16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mail@richard-schuster.com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conservation-letters</vt:lpwstr>
  </property>
  <property fmtid="{D5CDD505-2E9C-101B-9397-08002B2CF9AE}" pid="8" name="Mendeley Recent Style Name 1_1">
    <vt:lpwstr>Conservation Letters</vt:lpwstr>
  </property>
  <property fmtid="{D5CDD505-2E9C-101B-9397-08002B2CF9AE}" pid="9" name="Mendeley Recent Style Id 2_1">
    <vt:lpwstr>http://www.zotero.org/styles/ecology</vt:lpwstr>
  </property>
  <property fmtid="{D5CDD505-2E9C-101B-9397-08002B2CF9AE}" pid="10" name="Mendeley Recent Style Name 2_1">
    <vt:lpwstr>Ecology</vt:lpwstr>
  </property>
  <property fmtid="{D5CDD505-2E9C-101B-9397-08002B2CF9AE}" pid="11" name="Mendeley Recent Style Id 3_1">
    <vt:lpwstr>http://www.zotero.org/styles/global-change-biology</vt:lpwstr>
  </property>
  <property fmtid="{D5CDD505-2E9C-101B-9397-08002B2CF9AE}" pid="12" name="Mendeley Recent Style Name 3_1">
    <vt:lpwstr>Global Change Biology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apa-dc_modified</vt:lpwstr>
  </property>
  <property fmtid="{D5CDD505-2E9C-101B-9397-08002B2CF9AE}" pid="24" name="Mendeley Recent Style Name 9_1">
    <vt:lpwstr>PeerJ</vt:lpwstr>
  </property>
</Properties>
</file>